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A1DFCE" w14:textId="591B4356" w:rsidR="007927DA" w:rsidRDefault="004559A0">
      <w:r>
        <w:t xml:space="preserve">Supplementary Table 1: Complete list of variables housed within the National Fatal Drowning Database 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7240"/>
      </w:tblGrid>
      <w:tr w:rsidR="003B661B" w:rsidRPr="003B661B" w14:paraId="15D8EF5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14:paraId="30794883" w14:textId="7F55BD16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</w:t>
            </w:r>
          </w:p>
        </w:tc>
        <w:tc>
          <w:tcPr>
            <w:tcW w:w="7240" w:type="dxa"/>
            <w:shd w:val="clear" w:color="auto" w:fill="auto"/>
            <w:noWrap/>
            <w:vAlign w:val="bottom"/>
          </w:tcPr>
          <w:p w14:paraId="37DF8AB4" w14:textId="3A547ECD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Variable name </w:t>
            </w:r>
          </w:p>
        </w:tc>
      </w:tr>
      <w:tr w:rsidR="003B661B" w:rsidRPr="003B661B" w14:paraId="3EED03F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</w:tcPr>
          <w:p w14:paraId="683A0359" w14:textId="76C928A0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</w:t>
            </w:r>
          </w:p>
        </w:tc>
        <w:tc>
          <w:tcPr>
            <w:tcW w:w="7240" w:type="dxa"/>
            <w:shd w:val="clear" w:color="auto" w:fill="auto"/>
            <w:noWrap/>
            <w:vAlign w:val="bottom"/>
          </w:tcPr>
          <w:p w14:paraId="149F50D7" w14:textId="1E287E49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CIS Number</w:t>
            </w:r>
          </w:p>
        </w:tc>
      </w:tr>
      <w:tr w:rsidR="003B661B" w:rsidRPr="003B661B" w14:paraId="22145DB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61945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083F9D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e of Death</w:t>
            </w:r>
          </w:p>
        </w:tc>
      </w:tr>
      <w:tr w:rsidR="003B661B" w:rsidRPr="003B661B" w14:paraId="05829ED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5CCAB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CD9AB0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e or Territory of Coronial File</w:t>
            </w:r>
          </w:p>
        </w:tc>
      </w:tr>
      <w:tr w:rsidR="003B661B" w:rsidRPr="003B661B" w14:paraId="710EFD6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133A5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FB154C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 Year Numeric</w:t>
            </w:r>
          </w:p>
        </w:tc>
      </w:tr>
      <w:tr w:rsidR="003B661B" w:rsidRPr="003B661B" w14:paraId="31E4E79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1D77A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084CE2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us of Case</w:t>
            </w:r>
          </w:p>
        </w:tc>
      </w:tr>
      <w:tr w:rsidR="003B661B" w:rsidRPr="003B661B" w14:paraId="1AE2854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953B7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915F84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 Date</w:t>
            </w:r>
          </w:p>
        </w:tc>
      </w:tr>
      <w:tr w:rsidR="003B661B" w:rsidRPr="003B661B" w14:paraId="7F0A6BA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2095B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01C76E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x</w:t>
            </w:r>
          </w:p>
        </w:tc>
      </w:tr>
      <w:tr w:rsidR="003B661B" w:rsidRPr="003B661B" w14:paraId="6E57B35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01F6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450E46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 months and years</w:t>
            </w:r>
          </w:p>
        </w:tc>
      </w:tr>
      <w:tr w:rsidR="003B661B" w:rsidRPr="003B661B" w14:paraId="103CC3E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7DB9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800C2C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 in Years</w:t>
            </w:r>
          </w:p>
        </w:tc>
      </w:tr>
      <w:tr w:rsidR="003B661B" w:rsidRPr="003B661B" w14:paraId="0F60D0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4419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DC450E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 in whole years</w:t>
            </w:r>
          </w:p>
        </w:tc>
      </w:tr>
      <w:tr w:rsidR="003B661B" w:rsidRPr="003B661B" w14:paraId="092D571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2931B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764982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_Months</w:t>
            </w:r>
            <w:proofErr w:type="spellEnd"/>
          </w:p>
        </w:tc>
      </w:tr>
      <w:tr w:rsidR="003B661B" w:rsidRPr="003B661B" w14:paraId="16F8000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723E0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8C19ED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e Groups in 11 levels</w:t>
            </w:r>
          </w:p>
        </w:tc>
      </w:tr>
      <w:tr w:rsidR="003B661B" w:rsidRPr="003B661B" w14:paraId="3886938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565B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CBC8D5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ge Groups by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 year</w:t>
            </w:r>
            <w:proofErr w:type="gram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bands</w:t>
            </w:r>
          </w:p>
        </w:tc>
      </w:tr>
      <w:tr w:rsidR="003B661B" w:rsidRPr="003B661B" w14:paraId="3F5F775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D75F5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A72562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fe stage</w:t>
            </w:r>
          </w:p>
        </w:tc>
      </w:tr>
      <w:tr w:rsidR="003B661B" w:rsidRPr="003B661B" w14:paraId="3244153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735E9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101847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ildren 0 - 14 years</w:t>
            </w:r>
          </w:p>
        </w:tc>
      </w:tr>
      <w:tr w:rsidR="003B661B" w:rsidRPr="003B661B" w14:paraId="0975DBF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ED963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DA9E2F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rn overseas YN</w:t>
            </w:r>
          </w:p>
        </w:tc>
      </w:tr>
      <w:tr w:rsidR="003B661B" w:rsidRPr="003B661B" w14:paraId="10D10B7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3E38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3BC7B4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untry of Birth</w:t>
            </w:r>
          </w:p>
        </w:tc>
      </w:tr>
      <w:tr w:rsidR="003B661B" w:rsidRPr="003B661B" w14:paraId="074FAC4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B2679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D3CFA0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ralian resident or overseas visitor</w:t>
            </w:r>
          </w:p>
        </w:tc>
      </w:tr>
      <w:tr w:rsidR="003B661B" w:rsidRPr="003B661B" w14:paraId="02FA700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91680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34FAF0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e_in_country</w:t>
            </w:r>
            <w:proofErr w:type="spellEnd"/>
          </w:p>
        </w:tc>
      </w:tr>
      <w:tr w:rsidR="003B661B" w:rsidRPr="003B661B" w14:paraId="1B69182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A8267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9D7807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sa</w:t>
            </w:r>
          </w:p>
        </w:tc>
      </w:tr>
      <w:tr w:rsidR="003B661B" w:rsidRPr="003B661B" w14:paraId="7C34DDC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124E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7809DD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boriginal and Torres Strait Islander (ATSI) Status</w:t>
            </w:r>
          </w:p>
        </w:tc>
      </w:tr>
      <w:tr w:rsidR="003B661B" w:rsidRPr="003B661B" w14:paraId="04C9214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2C375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253D2C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TSI yes no</w:t>
            </w:r>
          </w:p>
        </w:tc>
      </w:tr>
      <w:tr w:rsidR="003B661B" w:rsidRPr="003B661B" w14:paraId="12898A3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DD77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50EC43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ical Cause of Death</w:t>
            </w:r>
          </w:p>
        </w:tc>
      </w:tr>
      <w:tr w:rsidR="003B661B" w:rsidRPr="003B661B" w14:paraId="49E93AC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7D72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355494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 Medical Causes Identified</w:t>
            </w:r>
          </w:p>
        </w:tc>
      </w:tr>
      <w:tr w:rsidR="003B661B" w:rsidRPr="003B661B" w14:paraId="3B9580A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FD1A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99B082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derlying Medical Condition (Yes/No)</w:t>
            </w:r>
          </w:p>
        </w:tc>
      </w:tr>
      <w:tr w:rsidR="003B661B" w:rsidRPr="003B661B" w14:paraId="47981DD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74C25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7501DE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ical_conidtion_known</w:t>
            </w:r>
            <w:proofErr w:type="spellEnd"/>
          </w:p>
        </w:tc>
      </w:tr>
      <w:tr w:rsidR="003B661B" w:rsidRPr="003B661B" w14:paraId="344C5E1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D31F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232DCC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of Underlying Medical Condition</w:t>
            </w:r>
          </w:p>
        </w:tc>
      </w:tr>
      <w:tr w:rsidR="003B661B" w:rsidRPr="003B661B" w14:paraId="3285F74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C1664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7C884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dical condition contributed</w:t>
            </w:r>
          </w:p>
        </w:tc>
      </w:tr>
      <w:tr w:rsidR="003B661B" w:rsidRPr="003B661B" w14:paraId="0F5A6C4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BF13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0120BC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e of major medical condition that contributed</w:t>
            </w:r>
          </w:p>
        </w:tc>
      </w:tr>
      <w:tr w:rsidR="003B661B" w:rsidRPr="003B661B" w14:paraId="4E90492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F8558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3F5FA4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Additional medical </w:t>
            </w: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diitons</w:t>
            </w:r>
            <w:proofErr w:type="spellEnd"/>
          </w:p>
        </w:tc>
      </w:tr>
      <w:tr w:rsidR="003B661B" w:rsidRPr="003B661B" w14:paraId="76619CF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52DCD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5F014F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Death</w:t>
            </w:r>
          </w:p>
        </w:tc>
      </w:tr>
      <w:tr w:rsidR="003B661B" w:rsidRPr="003B661B" w14:paraId="439DD14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CFFAB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AD1F48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Incident</w:t>
            </w:r>
          </w:p>
        </w:tc>
      </w:tr>
      <w:tr w:rsidR="003B661B" w:rsidRPr="003B661B" w14:paraId="5091054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72778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A60044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Incident - Year</w:t>
            </w:r>
          </w:p>
        </w:tc>
      </w:tr>
      <w:tr w:rsidR="003B661B" w:rsidRPr="003B661B" w14:paraId="34AF02C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3C3B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7F81E4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Incident - Month</w:t>
            </w:r>
          </w:p>
        </w:tc>
      </w:tr>
      <w:tr w:rsidR="003B661B" w:rsidRPr="003B661B" w14:paraId="2F1B2C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A7CD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263F0D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Incident- Day</w:t>
            </w:r>
          </w:p>
        </w:tc>
      </w:tr>
      <w:tr w:rsidR="003B661B" w:rsidRPr="003B661B" w14:paraId="0D22AB2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84B7B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E88474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y of week</w:t>
            </w:r>
          </w:p>
        </w:tc>
      </w:tr>
      <w:tr w:rsidR="003B661B" w:rsidRPr="003B661B" w14:paraId="0987AC8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C105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7DCB7E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ason of Incident</w:t>
            </w:r>
          </w:p>
        </w:tc>
      </w:tr>
      <w:tr w:rsidR="003B661B" w:rsidRPr="003B661B" w14:paraId="5710FB6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F3675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8CFCDA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ancial Year</w:t>
            </w:r>
          </w:p>
        </w:tc>
      </w:tr>
      <w:tr w:rsidR="003B661B" w:rsidRPr="003B661B" w14:paraId="3574765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89446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3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A12272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e of Incident</w:t>
            </w:r>
          </w:p>
        </w:tc>
      </w:tr>
      <w:tr w:rsidR="003B661B" w:rsidRPr="003B661B" w14:paraId="485FE6D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D589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F6BDF3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e of Incident Coded</w:t>
            </w:r>
          </w:p>
        </w:tc>
      </w:tr>
      <w:tr w:rsidR="003B661B" w:rsidRPr="003B661B" w14:paraId="14CBE9D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7FBC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2F3FA0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e Coded Bands</w:t>
            </w:r>
          </w:p>
        </w:tc>
      </w:tr>
      <w:tr w:rsidR="003B661B" w:rsidRPr="003B661B" w14:paraId="65FF956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D683F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9928B8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 Latitude</w:t>
            </w:r>
          </w:p>
        </w:tc>
      </w:tr>
      <w:tr w:rsidR="003B661B" w:rsidRPr="003B661B" w14:paraId="3CEFF31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2943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8CBC92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 Longitude</w:t>
            </w:r>
          </w:p>
        </w:tc>
      </w:tr>
      <w:tr w:rsidR="003B661B" w:rsidRPr="003B661B" w14:paraId="53F91C6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CCB9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4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92B0F5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ial Post Code</w:t>
            </w:r>
          </w:p>
        </w:tc>
      </w:tr>
      <w:tr w:rsidR="003B661B" w:rsidRPr="003B661B" w14:paraId="1F19B38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38F6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761698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ial LGA</w:t>
            </w:r>
          </w:p>
        </w:tc>
      </w:tr>
      <w:tr w:rsidR="003B661B" w:rsidRPr="003B661B" w14:paraId="22B1317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096CA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C9A335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moteness Classification of Residential Post Code</w:t>
            </w:r>
          </w:p>
        </w:tc>
      </w:tr>
      <w:tr w:rsidR="003B661B" w:rsidRPr="003B661B" w14:paraId="227E7A6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C3119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086E7F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coded residential postcode remoteness</w:t>
            </w:r>
          </w:p>
        </w:tc>
      </w:tr>
      <w:tr w:rsidR="003B661B" w:rsidRPr="003B661B" w14:paraId="407EA40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299ED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CBED85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untry of Residential Postcode</w:t>
            </w:r>
          </w:p>
        </w:tc>
      </w:tr>
      <w:tr w:rsidR="003B661B" w:rsidRPr="003B661B" w14:paraId="02E7A95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6858C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4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F22537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ion of country of residence</w:t>
            </w:r>
          </w:p>
        </w:tc>
      </w:tr>
      <w:tr w:rsidR="003B661B" w:rsidRPr="003B661B" w14:paraId="5E3C030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57095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20D95E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tion Detailed</w:t>
            </w:r>
          </w:p>
        </w:tc>
      </w:tr>
      <w:tr w:rsidR="003B661B" w:rsidRPr="003B661B" w14:paraId="7A091C8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D828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B968F6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tion Name</w:t>
            </w:r>
          </w:p>
        </w:tc>
      </w:tr>
      <w:tr w:rsidR="003B661B" w:rsidRPr="003B661B" w14:paraId="790887A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7DE9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F42998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tion Specific</w:t>
            </w:r>
          </w:p>
        </w:tc>
      </w:tr>
      <w:tr w:rsidR="003B661B" w:rsidRPr="003B661B" w14:paraId="321ED03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486FE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0F8C15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LSSA Location Coded</w:t>
            </w:r>
          </w:p>
        </w:tc>
      </w:tr>
      <w:tr w:rsidR="003B661B" w:rsidRPr="003B661B" w14:paraId="30B3101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26E07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57E133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LS Location Coded Numeric</w:t>
            </w:r>
          </w:p>
        </w:tc>
      </w:tr>
      <w:tr w:rsidR="003B661B" w:rsidRPr="003B661B" w14:paraId="3C1D1FB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D6BF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A4D21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LS Inland waterway coding</w:t>
            </w:r>
          </w:p>
        </w:tc>
      </w:tr>
      <w:tr w:rsidR="003B661B" w:rsidRPr="003B661B" w14:paraId="1F4C1EA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5808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F30698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e of Lake</w:t>
            </w:r>
          </w:p>
        </w:tc>
      </w:tr>
      <w:tr w:rsidR="003B661B" w:rsidRPr="003B661B" w14:paraId="625DAE8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0CDA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F1D4E9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me Of River</w:t>
            </w:r>
          </w:p>
        </w:tc>
      </w:tr>
      <w:tr w:rsidR="003B661B" w:rsidRPr="003B661B" w14:paraId="456A077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FE6F6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20498E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wimming Pool Yes No</w:t>
            </w:r>
          </w:p>
        </w:tc>
      </w:tr>
      <w:tr w:rsidR="003B661B" w:rsidRPr="003B661B" w14:paraId="0FF092F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AD599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5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853BFC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vate swimming pool (including outdoor spas and portables)</w:t>
            </w:r>
          </w:p>
        </w:tc>
      </w:tr>
      <w:tr w:rsidR="003B661B" w:rsidRPr="003B661B" w14:paraId="31C7F74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3535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0E023B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blic swimming pool</w:t>
            </w:r>
          </w:p>
        </w:tc>
      </w:tr>
      <w:tr w:rsidR="003B661B" w:rsidRPr="003B661B" w14:paraId="63BC9ED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66550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3D8EB0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mmunal swimming pool</w:t>
            </w:r>
          </w:p>
        </w:tc>
      </w:tr>
      <w:tr w:rsidR="003B661B" w:rsidRPr="003B661B" w14:paraId="4B2DB3C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591C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A55DDD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utdoor spa yes no</w:t>
            </w:r>
          </w:p>
        </w:tc>
      </w:tr>
      <w:tr w:rsidR="003B661B" w:rsidRPr="003B661B" w14:paraId="7AAE415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56348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D290B9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ath Yes No</w:t>
            </w:r>
          </w:p>
        </w:tc>
      </w:tr>
      <w:tr w:rsidR="003B661B" w:rsidRPr="003B661B" w14:paraId="0038D35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0DD49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FA1760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ime Location (Incident) Post Code</w:t>
            </w:r>
          </w:p>
        </w:tc>
      </w:tr>
      <w:tr w:rsidR="003B661B" w:rsidRPr="003B661B" w14:paraId="7B84D39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0755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5716D8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Road Address</w:t>
            </w:r>
          </w:p>
        </w:tc>
      </w:tr>
      <w:tr w:rsidR="003B661B" w:rsidRPr="003B661B" w14:paraId="09700B9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68DD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36B60D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Latitude</w:t>
            </w:r>
          </w:p>
        </w:tc>
      </w:tr>
      <w:tr w:rsidR="003B661B" w:rsidRPr="003B661B" w14:paraId="6260AF8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79DC7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00B08E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Longitude</w:t>
            </w:r>
          </w:p>
        </w:tc>
      </w:tr>
      <w:tr w:rsidR="003B661B" w:rsidRPr="003B661B" w14:paraId="0CA8CD7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A975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CCC175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iving distance between resident and incident road location (in km)</w:t>
            </w:r>
          </w:p>
        </w:tc>
      </w:tr>
      <w:tr w:rsidR="003B661B" w:rsidRPr="003B661B" w14:paraId="6E4796E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DFD63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6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0295FA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iving distance grouped</w:t>
            </w:r>
          </w:p>
        </w:tc>
      </w:tr>
      <w:tr w:rsidR="003B661B" w:rsidRPr="003B661B" w14:paraId="35F4A83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52B2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0668F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iving time between resident and incident road location (in minutes)</w:t>
            </w:r>
          </w:p>
        </w:tc>
      </w:tr>
      <w:tr w:rsidR="003B661B" w:rsidRPr="003B661B" w14:paraId="0DCA49E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E6F8F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8E9D62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iving time grouped (hours)</w:t>
            </w:r>
          </w:p>
        </w:tc>
      </w:tr>
      <w:tr w:rsidR="003B661B" w:rsidRPr="003B661B" w14:paraId="5B23094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81D65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407D27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sitor Status</w:t>
            </w:r>
          </w:p>
        </w:tc>
      </w:tr>
      <w:tr w:rsidR="003B661B" w:rsidRPr="003B661B" w14:paraId="1841599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8035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C1622C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 Address</w:t>
            </w:r>
          </w:p>
        </w:tc>
      </w:tr>
      <w:tr w:rsidR="003B661B" w:rsidRPr="003B661B" w14:paraId="1C57EC2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747F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E3041C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NCIS Address</w:t>
            </w:r>
          </w:p>
        </w:tc>
      </w:tr>
      <w:tr w:rsidR="003B661B" w:rsidRPr="003B661B" w14:paraId="1BAB419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B2FA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C307FF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moteness Classification of Time Location (Incident) Post Code</w:t>
            </w:r>
          </w:p>
        </w:tc>
      </w:tr>
      <w:tr w:rsidR="003B661B" w:rsidRPr="003B661B" w14:paraId="209BDCF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FF08C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9FFACF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region</w:t>
            </w:r>
          </w:p>
        </w:tc>
      </w:tr>
      <w:tr w:rsidR="003B661B" w:rsidRPr="003B661B" w14:paraId="1B638F1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79E4E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D4E2EB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LGA 2011 Codes</w:t>
            </w:r>
          </w:p>
        </w:tc>
      </w:tr>
      <w:tr w:rsidR="003B661B" w:rsidRPr="003B661B" w14:paraId="40CBF66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75CA1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2D7831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l Government Area for incident via NCIS</w:t>
            </w:r>
          </w:p>
        </w:tc>
      </w:tr>
      <w:tr w:rsidR="003B661B" w:rsidRPr="003B661B" w14:paraId="0FE4BAE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B95F8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7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191C2A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ity Detailed</w:t>
            </w:r>
          </w:p>
        </w:tc>
      </w:tr>
      <w:tr w:rsidR="003B661B" w:rsidRPr="003B661B" w14:paraId="1490404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E3525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FDB8BD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ity Specific</w:t>
            </w:r>
          </w:p>
        </w:tc>
      </w:tr>
      <w:tr w:rsidR="003B661B" w:rsidRPr="003B661B" w14:paraId="1DA5B5F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FD90D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6AB88A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LSSA Activity Coded</w:t>
            </w:r>
          </w:p>
        </w:tc>
      </w:tr>
      <w:tr w:rsidR="003B661B" w:rsidRPr="003B661B" w14:paraId="7B23699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1F1D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1E862C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ity numeric</w:t>
            </w:r>
          </w:p>
        </w:tc>
      </w:tr>
      <w:tr w:rsidR="003B661B" w:rsidRPr="003B661B" w14:paraId="768D28C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97210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8DAA23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nintentional or water transport</w:t>
            </w:r>
          </w:p>
        </w:tc>
      </w:tr>
      <w:tr w:rsidR="003B661B" w:rsidRPr="003B661B" w14:paraId="232B548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6291F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085AC3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ating or watercraft</w:t>
            </w:r>
          </w:p>
        </w:tc>
      </w:tr>
      <w:tr w:rsidR="003B661B" w:rsidRPr="003B661B" w14:paraId="24247AD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7780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A4322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of boat or watercraft</w:t>
            </w:r>
          </w:p>
        </w:tc>
      </w:tr>
      <w:tr w:rsidR="003B661B" w:rsidRPr="003B661B" w14:paraId="0ECAC0A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88D22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F2484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fejacket</w:t>
            </w:r>
          </w:p>
        </w:tc>
      </w:tr>
      <w:tr w:rsidR="003B661B" w:rsidRPr="003B661B" w14:paraId="77169C1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4D94B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250213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kipper or Passenger</w:t>
            </w:r>
          </w:p>
        </w:tc>
      </w:tr>
      <w:tr w:rsidR="003B661B" w:rsidRPr="003B661B" w14:paraId="71C0DCE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FBE4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EE491F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cue Rock Fishing</w:t>
            </w:r>
          </w:p>
        </w:tc>
      </w:tr>
      <w:tr w:rsidR="003B661B" w:rsidRPr="003B661B" w14:paraId="32272F2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E7E69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8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185B96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ple Fatality Event</w:t>
            </w:r>
          </w:p>
        </w:tc>
      </w:tr>
      <w:tr w:rsidR="003B661B" w:rsidRPr="003B661B" w14:paraId="76C6F19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492A5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9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5E9008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ultiple Fatality Incident Number</w:t>
            </w:r>
          </w:p>
        </w:tc>
      </w:tr>
      <w:tr w:rsidR="003B661B" w:rsidRPr="003B661B" w14:paraId="2AD5295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3036C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9B25E3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 of victims per multiple fatality</w:t>
            </w:r>
          </w:p>
        </w:tc>
      </w:tr>
      <w:tr w:rsidR="003B661B" w:rsidRPr="003B661B" w14:paraId="0C57F95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A0B64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67D349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lood Related</w:t>
            </w:r>
          </w:p>
        </w:tc>
      </w:tr>
      <w:tr w:rsidR="003B661B" w:rsidRPr="003B661B" w14:paraId="51D9C79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5996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FDB0EF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wimming Ability of Deceased</w:t>
            </w:r>
          </w:p>
        </w:tc>
      </w:tr>
      <w:tr w:rsidR="003B661B" w:rsidRPr="003B661B" w14:paraId="3F13266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CAA5A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B40C6B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wimming ability (coded)</w:t>
            </w:r>
          </w:p>
        </w:tc>
      </w:tr>
      <w:tr w:rsidR="003B661B" w:rsidRPr="003B661B" w14:paraId="6A47D6D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B6114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FC2411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(Yes/No)</w:t>
            </w:r>
          </w:p>
        </w:tc>
      </w:tr>
      <w:tr w:rsidR="003B661B" w:rsidRPr="003B661B" w14:paraId="7BF117E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09B48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C5F37E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lood Alcohol Content (BAC)</w:t>
            </w:r>
          </w:p>
        </w:tc>
      </w:tr>
      <w:tr w:rsidR="003B661B" w:rsidRPr="003B661B" w14:paraId="2E75481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2EB11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94D885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relevance?</w:t>
            </w:r>
          </w:p>
        </w:tc>
      </w:tr>
      <w:tr w:rsidR="003B661B" w:rsidRPr="003B661B" w14:paraId="7FD09A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5BF21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6629A9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s (Yes/No)</w:t>
            </w:r>
          </w:p>
        </w:tc>
      </w:tr>
      <w:tr w:rsidR="003B661B" w:rsidRPr="003B661B" w14:paraId="3A6E521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C1E53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9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983A56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of Drug Known</w:t>
            </w:r>
          </w:p>
        </w:tc>
      </w:tr>
      <w:tr w:rsidR="003B661B" w:rsidRPr="003B661B" w14:paraId="29D9026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51101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1E42E8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 Legal (Yes/No)</w:t>
            </w:r>
          </w:p>
        </w:tc>
      </w:tr>
      <w:tr w:rsidR="003B661B" w:rsidRPr="003B661B" w14:paraId="27F0DBB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EBD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D30E5E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 Type</w:t>
            </w:r>
          </w:p>
        </w:tc>
      </w:tr>
      <w:tr w:rsidR="003B661B" w:rsidRPr="003B661B" w14:paraId="1453214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29943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C278CD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 Type and Reading</w:t>
            </w:r>
          </w:p>
        </w:tc>
      </w:tr>
      <w:tr w:rsidR="003B661B" w:rsidRPr="003B661B" w14:paraId="4F598C3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3035F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89460F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rugs relevant?</w:t>
            </w:r>
          </w:p>
        </w:tc>
      </w:tr>
      <w:tr w:rsidR="003B661B" w:rsidRPr="003B661B" w14:paraId="56810EA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5370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AFCFCF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otes (General)</w:t>
            </w:r>
          </w:p>
        </w:tc>
      </w:tr>
      <w:tr w:rsidR="003B661B" w:rsidRPr="003B661B" w14:paraId="3879294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D14B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6B13CD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 Information - to be deleted</w:t>
            </w:r>
          </w:p>
        </w:tc>
      </w:tr>
      <w:tr w:rsidR="003B661B" w:rsidRPr="003B661B" w14:paraId="549101F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162B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0A4926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us of Autopsy/ Finding Document/ Police Report/ Toxicology Report</w:t>
            </w:r>
          </w:p>
        </w:tc>
      </w:tr>
      <w:tr w:rsidR="003B661B" w:rsidRPr="003B661B" w14:paraId="43057FE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0508F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E35DA5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inding available</w:t>
            </w:r>
          </w:p>
        </w:tc>
      </w:tr>
      <w:tr w:rsidR="003B661B" w:rsidRPr="003B661B" w14:paraId="3401621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080A3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07CEF9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topsy available</w:t>
            </w:r>
          </w:p>
        </w:tc>
      </w:tr>
      <w:tr w:rsidR="003B661B" w:rsidRPr="003B661B" w14:paraId="7F478C1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41D7A4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0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E7DE4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xicology available</w:t>
            </w:r>
          </w:p>
        </w:tc>
      </w:tr>
      <w:tr w:rsidR="003B661B" w:rsidRPr="003B661B" w14:paraId="527A387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5DB3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548BCA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lice report available</w:t>
            </w:r>
          </w:p>
        </w:tc>
      </w:tr>
      <w:tr w:rsidR="003B661B" w:rsidRPr="003B661B" w14:paraId="3C2DCA9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D6343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59DA77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onial Recommendation (Yes/No)</w:t>
            </w:r>
          </w:p>
        </w:tc>
      </w:tr>
      <w:tr w:rsidR="003B661B" w:rsidRPr="003B661B" w14:paraId="226D19A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C18DD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36C726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onial findings or recommendations</w:t>
            </w:r>
          </w:p>
        </w:tc>
      </w:tr>
      <w:tr w:rsidR="003B661B" w:rsidRPr="003B661B" w14:paraId="12EF761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E05D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B2F1B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ronial findings or recommendations (coded)</w:t>
            </w:r>
          </w:p>
        </w:tc>
      </w:tr>
      <w:tr w:rsidR="003B661B" w:rsidRPr="003B661B" w14:paraId="0FB4AFF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92E35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928724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ployment Status</w:t>
            </w:r>
          </w:p>
        </w:tc>
      </w:tr>
      <w:tr w:rsidR="003B661B" w:rsidRPr="003B661B" w14:paraId="69B58B1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CF439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761B04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Usual Occupation</w:t>
            </w:r>
          </w:p>
        </w:tc>
      </w:tr>
      <w:tr w:rsidR="003B661B" w:rsidRPr="003B661B" w14:paraId="66A1946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A684C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3412E7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arital Status</w:t>
            </w:r>
          </w:p>
        </w:tc>
      </w:tr>
      <w:tr w:rsidR="003B661B" w:rsidRPr="003B661B" w14:paraId="72CF79B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C629B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03A976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te of Birth</w:t>
            </w:r>
          </w:p>
        </w:tc>
      </w:tr>
      <w:tr w:rsidR="003B661B" w:rsidRPr="003B661B" w14:paraId="1616D81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E961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F50B40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tionality</w:t>
            </w:r>
          </w:p>
        </w:tc>
      </w:tr>
      <w:tr w:rsidR="003B661B" w:rsidRPr="003B661B" w14:paraId="37EA7A4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6DC88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1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FB1828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1</w:t>
            </w:r>
          </w:p>
        </w:tc>
      </w:tr>
      <w:tr w:rsidR="003B661B" w:rsidRPr="003B661B" w14:paraId="4AD6404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280F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2FB396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2</w:t>
            </w:r>
          </w:p>
        </w:tc>
      </w:tr>
      <w:tr w:rsidR="003B661B" w:rsidRPr="003B661B" w14:paraId="7D04C58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6C69B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220525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3</w:t>
            </w:r>
          </w:p>
        </w:tc>
      </w:tr>
      <w:tr w:rsidR="003B661B" w:rsidRPr="003B661B" w14:paraId="1C01C4C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1A9CA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6F910A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4</w:t>
            </w:r>
          </w:p>
        </w:tc>
      </w:tr>
      <w:tr w:rsidR="003B661B" w:rsidRPr="003B661B" w14:paraId="7F5359B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E6801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7CC2FD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5</w:t>
            </w:r>
          </w:p>
        </w:tc>
      </w:tr>
      <w:tr w:rsidR="003B661B" w:rsidRPr="003B661B" w14:paraId="6AB91E2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A6885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EC8718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6</w:t>
            </w:r>
          </w:p>
        </w:tc>
      </w:tr>
      <w:tr w:rsidR="003B661B" w:rsidRPr="003B661B" w14:paraId="08C4238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C7197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32976E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7</w:t>
            </w:r>
          </w:p>
        </w:tc>
      </w:tr>
      <w:tr w:rsidR="003B661B" w:rsidRPr="003B661B" w14:paraId="4477C53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93220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28CF3F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Level 8</w:t>
            </w:r>
          </w:p>
        </w:tc>
      </w:tr>
      <w:tr w:rsidR="003B661B" w:rsidRPr="003B661B" w14:paraId="1EF3305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D48B5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1F27EB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10-Level 9</w:t>
            </w:r>
          </w:p>
        </w:tc>
      </w:tr>
      <w:tr w:rsidR="003B661B" w:rsidRPr="003B661B" w14:paraId="46EFB5F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1F32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42A544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10-Level10</w:t>
            </w:r>
          </w:p>
        </w:tc>
      </w:tr>
      <w:tr w:rsidR="003B661B" w:rsidRPr="003B661B" w14:paraId="2795670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4382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2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98AA98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CD-10 Underlying Cause of Death</w:t>
            </w:r>
          </w:p>
        </w:tc>
      </w:tr>
      <w:tr w:rsidR="003B661B" w:rsidRPr="003B661B" w14:paraId="772F054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9EFF2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AEE25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ontributing factors</w:t>
            </w:r>
          </w:p>
        </w:tc>
      </w:tr>
      <w:tr w:rsidR="003B661B" w:rsidRPr="003B661B" w14:paraId="31A838A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E9E8B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5921E7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SGC Code for Incident Location</w:t>
            </w:r>
          </w:p>
        </w:tc>
      </w:tr>
      <w:tr w:rsidR="003B661B" w:rsidRPr="003B661B" w14:paraId="107F1F9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1AAE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855D95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RA</w:t>
            </w:r>
          </w:p>
        </w:tc>
      </w:tr>
      <w:tr w:rsidR="003B661B" w:rsidRPr="003B661B" w14:paraId="74E2323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EBC6F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B3D974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idential RA</w:t>
            </w:r>
          </w:p>
        </w:tc>
      </w:tr>
      <w:tr w:rsidR="003B661B" w:rsidRPr="003B661B" w14:paraId="3B0C135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AD98F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2D1F0B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l Council Recode</w:t>
            </w:r>
          </w:p>
        </w:tc>
      </w:tr>
      <w:tr w:rsidR="003B661B" w:rsidRPr="003B661B" w14:paraId="12A7BF5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4EC44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DCD93B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cident LGA</w:t>
            </w:r>
          </w:p>
        </w:tc>
      </w:tr>
      <w:tr w:rsidR="003B661B" w:rsidRPr="003B661B" w14:paraId="42B3AA3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648F3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13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4D6778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people category</w:t>
            </w:r>
          </w:p>
        </w:tc>
      </w:tr>
      <w:tr w:rsidR="003B661B" w:rsidRPr="003B661B" w14:paraId="7548AAB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95E0B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DDA930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population category ATSI</w:t>
            </w:r>
          </w:p>
        </w:tc>
      </w:tr>
      <w:tr w:rsidR="003B661B" w:rsidRPr="003B661B" w14:paraId="092DDCD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C96AF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D19931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population category multicultural</w:t>
            </w:r>
          </w:p>
        </w:tc>
      </w:tr>
      <w:tr w:rsidR="003B661B" w:rsidRPr="003B661B" w14:paraId="14949AD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CD53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3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30CFEB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population category regional and remote</w:t>
            </w:r>
          </w:p>
        </w:tc>
      </w:tr>
      <w:tr w:rsidR="003B661B" w:rsidRPr="003B661B" w14:paraId="4A1ED08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59E6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699820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places category</w:t>
            </w:r>
          </w:p>
        </w:tc>
      </w:tr>
      <w:tr w:rsidR="003B661B" w:rsidRPr="003B661B" w14:paraId="64AAFA3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33113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128C8C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activities category</w:t>
            </w:r>
          </w:p>
        </w:tc>
      </w:tr>
      <w:tr w:rsidR="003B661B" w:rsidRPr="003B661B" w14:paraId="218E7CF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4E093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2C458C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WSS risk factor category</w:t>
            </w:r>
          </w:p>
        </w:tc>
      </w:tr>
      <w:tr w:rsidR="003B661B" w:rsidRPr="003B661B" w14:paraId="114F265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5C21A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8430C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hallow Water Blackout</w:t>
            </w:r>
          </w:p>
        </w:tc>
      </w:tr>
      <w:tr w:rsidR="003B661B" w:rsidRPr="003B661B" w14:paraId="48FABF3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7FBE3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B1043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eart medications and blood pressure</w:t>
            </w:r>
          </w:p>
        </w:tc>
      </w:tr>
      <w:tr w:rsidR="003B661B" w:rsidRPr="003B661B" w14:paraId="2F4D6CF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58A2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C11BB5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arcotics</w:t>
            </w:r>
          </w:p>
        </w:tc>
      </w:tr>
      <w:tr w:rsidR="003B661B" w:rsidRPr="003B661B" w14:paraId="23BA69E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9666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8BADCE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ain</w:t>
            </w:r>
          </w:p>
        </w:tc>
      </w:tr>
      <w:tr w:rsidR="003B661B" w:rsidRPr="003B661B" w14:paraId="43ADF3D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7EB6A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53169A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anq</w:t>
            </w:r>
            <w:proofErr w:type="spellEnd"/>
          </w:p>
        </w:tc>
      </w:tr>
      <w:tr w:rsidR="003B661B" w:rsidRPr="003B661B" w14:paraId="7A63C2A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71763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2D0413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ntidepressants</w:t>
            </w:r>
          </w:p>
        </w:tc>
      </w:tr>
      <w:tr w:rsidR="003B661B" w:rsidRPr="003B661B" w14:paraId="1CEBDDB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2EBC4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4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BF9101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</w:t>
            </w:r>
          </w:p>
        </w:tc>
      </w:tr>
      <w:tr w:rsidR="003B661B" w:rsidRPr="003B661B" w14:paraId="4D8BE81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A64DF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A08C57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pilepsy yes or no</w:t>
            </w:r>
          </w:p>
        </w:tc>
      </w:tr>
      <w:tr w:rsidR="003B661B" w:rsidRPr="003B661B" w14:paraId="72D6BDE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541C0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4C4895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pilepsy</w:t>
            </w:r>
          </w:p>
        </w:tc>
      </w:tr>
      <w:tr w:rsidR="003B661B" w:rsidRPr="003B661B" w14:paraId="62C7948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0303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085A99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herapeutic_level</w:t>
            </w:r>
            <w:proofErr w:type="spellEnd"/>
          </w:p>
        </w:tc>
      </w:tr>
      <w:tr w:rsidR="003B661B" w:rsidRPr="003B661B" w14:paraId="368F6EB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9A630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D6B94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oxic_level</w:t>
            </w:r>
            <w:proofErr w:type="spellEnd"/>
          </w:p>
        </w:tc>
      </w:tr>
      <w:tr w:rsidR="003B661B" w:rsidRPr="003B661B" w14:paraId="0C45A5B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6BDE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D00A1A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 and drugs combined relevant</w:t>
            </w:r>
          </w:p>
        </w:tc>
      </w:tr>
      <w:tr w:rsidR="003B661B" w:rsidRPr="003B661B" w14:paraId="1C841DC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F2F32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1664C2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cohol/Drugs Contributing</w:t>
            </w:r>
          </w:p>
        </w:tc>
      </w:tr>
      <w:tr w:rsidR="003B661B" w:rsidRPr="003B661B" w14:paraId="59608F0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647B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BA8E4D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ustim_Spectrum</w:t>
            </w:r>
            <w:proofErr w:type="spellEnd"/>
          </w:p>
        </w:tc>
      </w:tr>
      <w:tr w:rsidR="003B661B" w:rsidRPr="003B661B" w14:paraId="72F6E2F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D02B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3D551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fectious and parasitic diseases</w:t>
            </w:r>
          </w:p>
        </w:tc>
      </w:tr>
      <w:tr w:rsidR="003B661B" w:rsidRPr="003B661B" w14:paraId="41B1397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6E2F1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2116DE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eoplasms</w:t>
            </w:r>
          </w:p>
        </w:tc>
      </w:tr>
      <w:tr w:rsidR="003B661B" w:rsidRPr="003B661B" w14:paraId="203508D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747B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5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7868F5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s of the blood and blood forming organs</w:t>
            </w:r>
          </w:p>
        </w:tc>
      </w:tr>
      <w:tr w:rsidR="003B661B" w:rsidRPr="003B661B" w14:paraId="44BDCF7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107F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5BB126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Endocrine,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tritional</w:t>
            </w:r>
            <w:proofErr w:type="gram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metabolic diseases</w:t>
            </w:r>
          </w:p>
        </w:tc>
      </w:tr>
      <w:tr w:rsidR="003B661B" w:rsidRPr="003B661B" w14:paraId="0A1FF18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BC33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40E0D4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ntal and behavioural problems</w:t>
            </w:r>
          </w:p>
        </w:tc>
      </w:tr>
      <w:tr w:rsidR="003B661B" w:rsidRPr="003B661B" w14:paraId="722A01D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26DC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4B9ACE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Nervous System</w:t>
            </w:r>
          </w:p>
        </w:tc>
      </w:tr>
      <w:tr w:rsidR="003B661B" w:rsidRPr="003B661B" w14:paraId="06CCCF8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46CB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1C895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eye and adnexa</w:t>
            </w:r>
          </w:p>
        </w:tc>
      </w:tr>
      <w:tr w:rsidR="003B661B" w:rsidRPr="003B661B" w14:paraId="05C19AF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42457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B707EE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circulatory system</w:t>
            </w:r>
          </w:p>
        </w:tc>
      </w:tr>
      <w:tr w:rsidR="003B661B" w:rsidRPr="003B661B" w14:paraId="70EEBCB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62EC4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10ED42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respiratory system</w:t>
            </w:r>
          </w:p>
        </w:tc>
      </w:tr>
      <w:tr w:rsidR="003B661B" w:rsidRPr="003B661B" w14:paraId="07CBC08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CA36F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5AC231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digestive system</w:t>
            </w:r>
          </w:p>
        </w:tc>
      </w:tr>
      <w:tr w:rsidR="003B661B" w:rsidRPr="003B661B" w14:paraId="20250BF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A6400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AF33AD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skin and subcutaneous tissue</w:t>
            </w:r>
          </w:p>
        </w:tc>
      </w:tr>
      <w:tr w:rsidR="003B661B" w:rsidRPr="003B661B" w14:paraId="540DBE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48F5F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21112D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musculoskeletal system and connective tissue</w:t>
            </w:r>
          </w:p>
        </w:tc>
      </w:tr>
      <w:tr w:rsidR="003B661B" w:rsidRPr="003B661B" w14:paraId="2771F97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4FCF3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6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CC51F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Disease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f  the</w:t>
            </w:r>
            <w:proofErr w:type="gram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</w:t>
            </w: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genito_urinary</w:t>
            </w:r>
            <w:proofErr w:type="spell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system</w:t>
            </w:r>
          </w:p>
        </w:tc>
      </w:tr>
      <w:tr w:rsidR="003B661B" w:rsidRPr="003B661B" w14:paraId="7DBEF9B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7BA6D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4BD505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Congenital malformations,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formations</w:t>
            </w:r>
            <w:proofErr w:type="gram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chromosomal abnormalities</w:t>
            </w:r>
          </w:p>
        </w:tc>
      </w:tr>
      <w:tr w:rsidR="003B661B" w:rsidRPr="003B661B" w14:paraId="4F86B8E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7E7D2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9335E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sease of the ear and mastoid</w:t>
            </w:r>
          </w:p>
        </w:tc>
      </w:tr>
      <w:tr w:rsidR="003B661B" w:rsidRPr="003B661B" w14:paraId="4D0F831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F55C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03B469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ther signs,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ymptoms</w:t>
            </w:r>
            <w:proofErr w:type="gramEnd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 and conditions</w:t>
            </w:r>
          </w:p>
        </w:tc>
      </w:tr>
      <w:tr w:rsidR="003B661B" w:rsidRPr="003B661B" w14:paraId="6FC5041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24F5B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FF2C6E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dy Mass Index</w:t>
            </w:r>
          </w:p>
        </w:tc>
      </w:tr>
      <w:tr w:rsidR="003B661B" w:rsidRPr="003B661B" w14:paraId="6A04702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3C1DA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14AB4B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Body Mass Index by Category</w:t>
            </w:r>
          </w:p>
        </w:tc>
      </w:tr>
      <w:tr w:rsidR="003B661B" w:rsidRPr="003B661B" w14:paraId="01E0B68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4E880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AC5D09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RSAD for residential postcode</w:t>
            </w:r>
          </w:p>
        </w:tc>
      </w:tr>
      <w:tr w:rsidR="003B661B" w:rsidRPr="003B661B" w14:paraId="1B28F90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C657C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822D3E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chool holiday</w:t>
            </w:r>
          </w:p>
        </w:tc>
      </w:tr>
      <w:tr w:rsidR="003B661B" w:rsidRPr="003B661B" w14:paraId="2F40040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E6316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302D8B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blic Holiday by residence</w:t>
            </w:r>
          </w:p>
        </w:tc>
      </w:tr>
      <w:tr w:rsidR="003B661B" w:rsidRPr="003B661B" w14:paraId="05A42B2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E822F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592391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blic Holiday by location</w:t>
            </w:r>
          </w:p>
        </w:tc>
      </w:tr>
      <w:tr w:rsidR="003B661B" w:rsidRPr="003B661B" w14:paraId="3D6D120E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173E7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7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4C4654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ublic holiday long weekend</w:t>
            </w:r>
          </w:p>
        </w:tc>
      </w:tr>
      <w:tr w:rsidR="003B661B" w:rsidRPr="003B661B" w14:paraId="371AD2A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5A79B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5FBC75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liday</w:t>
            </w:r>
          </w:p>
        </w:tc>
      </w:tr>
      <w:tr w:rsidR="003B661B" w:rsidRPr="003B661B" w14:paraId="7DC86B6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05B8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D937A5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2 for incident location</w:t>
            </w:r>
          </w:p>
        </w:tc>
      </w:tr>
      <w:tr w:rsidR="003B661B" w:rsidRPr="003B661B" w14:paraId="262B73E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E84C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18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9C7844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3 for incident location</w:t>
            </w:r>
          </w:p>
        </w:tc>
      </w:tr>
      <w:tr w:rsidR="003B661B" w:rsidRPr="003B661B" w14:paraId="66D9EEB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0A87B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B062C2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4 for incident location</w:t>
            </w:r>
          </w:p>
        </w:tc>
      </w:tr>
      <w:tr w:rsidR="003B661B" w:rsidRPr="003B661B" w14:paraId="36237F5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A72AF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527E25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moteness Area for incident location</w:t>
            </w:r>
          </w:p>
        </w:tc>
      </w:tr>
      <w:tr w:rsidR="003B661B" w:rsidRPr="003B661B" w14:paraId="4EBA7E6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DA2FD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F69F3C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2 for victim residence</w:t>
            </w:r>
          </w:p>
        </w:tc>
      </w:tr>
      <w:tr w:rsidR="003B661B" w:rsidRPr="003B661B" w14:paraId="727EC7F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0E0C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80B3F0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3 for victim residence</w:t>
            </w:r>
          </w:p>
        </w:tc>
      </w:tr>
      <w:tr w:rsidR="003B661B" w:rsidRPr="003B661B" w14:paraId="32AD4B8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CB0ED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D048D4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istical area 4 for victim residence</w:t>
            </w:r>
          </w:p>
        </w:tc>
      </w:tr>
      <w:tr w:rsidR="003B661B" w:rsidRPr="003B661B" w14:paraId="57A0B3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6D5B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BB1308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l Government Area for victim residence via NCIS</w:t>
            </w:r>
          </w:p>
        </w:tc>
      </w:tr>
      <w:tr w:rsidR="003B661B" w:rsidRPr="003B661B" w14:paraId="3E60E0A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10D9A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8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079DEB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moteness Area for victim residence</w:t>
            </w:r>
          </w:p>
        </w:tc>
      </w:tr>
      <w:tr w:rsidR="003B661B" w:rsidRPr="003B661B" w14:paraId="297DD4E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98256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8E021C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 xml:space="preserve">Older people </w:t>
            </w:r>
            <w:proofErr w:type="gram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alls</w:t>
            </w:r>
            <w:proofErr w:type="gramEnd"/>
          </w:p>
        </w:tc>
      </w:tr>
      <w:tr w:rsidR="003B661B" w:rsidRPr="003B661B" w14:paraId="1476948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E299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66E671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bility notes</w:t>
            </w:r>
          </w:p>
        </w:tc>
      </w:tr>
      <w:tr w:rsidR="003B661B" w:rsidRPr="003B661B" w14:paraId="1864568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2D0CC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F512E2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istory of falls</w:t>
            </w:r>
          </w:p>
        </w:tc>
      </w:tr>
      <w:tr w:rsidR="003B661B" w:rsidRPr="003B661B" w14:paraId="6F22A82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5924A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2E10FA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Visual impairment</w:t>
            </w:r>
          </w:p>
        </w:tc>
      </w:tr>
      <w:tr w:rsidR="003B661B" w:rsidRPr="003B661B" w14:paraId="4E16724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AA1C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A3C806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bility coded</w:t>
            </w:r>
          </w:p>
        </w:tc>
      </w:tr>
      <w:tr w:rsidR="003B661B" w:rsidRPr="003B661B" w14:paraId="2E28FE7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2A70C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D3610A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vironmental hazards notes</w:t>
            </w:r>
          </w:p>
        </w:tc>
      </w:tr>
      <w:tr w:rsidR="003B661B" w:rsidRPr="003B661B" w14:paraId="45C0DC7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7702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95750B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nvironmental hazard coded</w:t>
            </w:r>
          </w:p>
        </w:tc>
      </w:tr>
      <w:tr w:rsidR="003B661B" w:rsidRPr="003B661B" w14:paraId="038DC62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D5B1F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B19458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ther notes</w:t>
            </w:r>
          </w:p>
        </w:tc>
      </w:tr>
      <w:tr w:rsidR="003B661B" w:rsidRPr="003B661B" w14:paraId="0D6FAAB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7AC25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893E97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obility aid coded</w:t>
            </w:r>
          </w:p>
        </w:tc>
      </w:tr>
      <w:tr w:rsidR="003B661B" w:rsidRPr="003B661B" w14:paraId="602EE5B3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F5AC7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19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EE7081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lothing coded</w:t>
            </w:r>
          </w:p>
        </w:tc>
      </w:tr>
      <w:tr w:rsidR="003B661B" w:rsidRPr="003B661B" w14:paraId="324380E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2EE17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B8C591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Footwear condition coded</w:t>
            </w:r>
          </w:p>
        </w:tc>
      </w:tr>
      <w:tr w:rsidR="003B661B" w:rsidRPr="003B661B" w14:paraId="4A2FEB7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621A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0369CF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s CPR Enacted</w:t>
            </w:r>
          </w:p>
        </w:tc>
      </w:tr>
      <w:tr w:rsidR="003B661B" w:rsidRPr="003B661B" w14:paraId="431AD6C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69489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112A39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f CPR performed by who</w:t>
            </w:r>
          </w:p>
        </w:tc>
      </w:tr>
      <w:tr w:rsidR="003B661B" w:rsidRPr="003B661B" w14:paraId="3082A4B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AEAB5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2EF46F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PR administered (by who, what type, equipment used, when started, how long)</w:t>
            </w:r>
          </w:p>
        </w:tc>
      </w:tr>
      <w:tr w:rsidR="003B661B" w:rsidRPr="003B661B" w14:paraId="0D480F0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F697D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52AFD6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 administered</w:t>
            </w:r>
          </w:p>
        </w:tc>
      </w:tr>
      <w:tr w:rsidR="003B661B" w:rsidRPr="003B661B" w14:paraId="646AF17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75DC8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49933F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reatment administered (yes or no)</w:t>
            </w:r>
          </w:p>
        </w:tc>
      </w:tr>
      <w:tr w:rsidR="003B661B" w:rsidRPr="003B661B" w14:paraId="254D0B1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ECD5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3D8F57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rivate_public_dam</w:t>
            </w:r>
            <w:proofErr w:type="spellEnd"/>
          </w:p>
        </w:tc>
      </w:tr>
      <w:tr w:rsidR="003B661B" w:rsidRPr="003B661B" w14:paraId="5AABDD7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AED0F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89441C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m_drown_accident</w:t>
            </w:r>
            <w:proofErr w:type="spellEnd"/>
          </w:p>
        </w:tc>
      </w:tr>
      <w:tr w:rsidR="003B661B" w:rsidRPr="003B661B" w14:paraId="105505E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5BC8D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235ADA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am_working</w:t>
            </w:r>
            <w:proofErr w:type="spellEnd"/>
          </w:p>
        </w:tc>
      </w:tr>
      <w:tr w:rsidR="003B661B" w:rsidRPr="003B661B" w14:paraId="23879881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FC44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0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5A9F0C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arch_body</w:t>
            </w:r>
            <w:proofErr w:type="spellEnd"/>
          </w:p>
        </w:tc>
      </w:tr>
      <w:tr w:rsidR="003B661B" w:rsidRPr="003B661B" w14:paraId="4F3BB60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F250E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2165EB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earch_for_body</w:t>
            </w:r>
            <w:proofErr w:type="spellEnd"/>
          </w:p>
        </w:tc>
      </w:tr>
      <w:tr w:rsidR="003B661B" w:rsidRPr="003B661B" w14:paraId="5E4B2BD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C2B21C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837C34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lone_during_incident</w:t>
            </w:r>
            <w:proofErr w:type="spellEnd"/>
          </w:p>
        </w:tc>
      </w:tr>
      <w:tr w:rsidR="003B661B" w:rsidRPr="003B661B" w14:paraId="5F20047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EE2E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5B2958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f_no_lost_visability</w:t>
            </w:r>
            <w:proofErr w:type="spellEnd"/>
          </w:p>
        </w:tc>
      </w:tr>
      <w:tr w:rsidR="003B661B" w:rsidRPr="003B661B" w14:paraId="1A03980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57EC3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A0E19E1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afe_play_area</w:t>
            </w:r>
            <w:proofErr w:type="spellEnd"/>
          </w:p>
        </w:tc>
      </w:tr>
      <w:tr w:rsidR="003B661B" w:rsidRPr="003B661B" w14:paraId="6E8A552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ECA68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FBD5C4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griculture_industry</w:t>
            </w:r>
            <w:proofErr w:type="spellEnd"/>
          </w:p>
        </w:tc>
      </w:tr>
      <w:tr w:rsidR="003B661B" w:rsidRPr="003B661B" w14:paraId="62B3CE9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F1A3F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02B284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of swimming pool (coded)</w:t>
            </w:r>
          </w:p>
        </w:tc>
      </w:tr>
      <w:tr w:rsidR="003B661B" w:rsidRPr="003B661B" w14:paraId="723A6E1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09E25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13D92E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me pool yes or no (excluding portables)</w:t>
            </w:r>
          </w:p>
        </w:tc>
      </w:tr>
      <w:tr w:rsidR="003B661B" w:rsidRPr="003B661B" w14:paraId="2BC673E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9DE94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30A435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rtable Pool - yes no</w:t>
            </w:r>
          </w:p>
        </w:tc>
      </w:tr>
      <w:tr w:rsidR="003B661B" w:rsidRPr="003B661B" w14:paraId="744FBB5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59B5E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7A3DC8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ol Ownership</w:t>
            </w:r>
          </w:p>
        </w:tc>
      </w:tr>
      <w:tr w:rsidR="003B661B" w:rsidRPr="003B661B" w14:paraId="7A16D39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D327C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1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CAA3DF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wimming Pool Fenced</w:t>
            </w:r>
          </w:p>
        </w:tc>
      </w:tr>
      <w:tr w:rsidR="003B661B" w:rsidRPr="003B661B" w14:paraId="77D0BD9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0128F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B94D58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</w:t>
            </w:r>
          </w:p>
        </w:tc>
      </w:tr>
      <w:tr w:rsidR="003B661B" w:rsidRPr="003B661B" w14:paraId="1EE8CAE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06150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A60CEC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coded</w:t>
            </w:r>
          </w:p>
        </w:tc>
      </w:tr>
      <w:tr w:rsidR="003B661B" w:rsidRPr="003B661B" w14:paraId="3893568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BE003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B1B7CE7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escription_of_fence</w:t>
            </w:r>
            <w:proofErr w:type="spellEnd"/>
          </w:p>
        </w:tc>
      </w:tr>
      <w:tr w:rsidR="003B661B" w:rsidRPr="003B661B" w14:paraId="18D723E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A494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389643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Pool Means of Access</w:t>
            </w:r>
          </w:p>
        </w:tc>
      </w:tr>
      <w:tr w:rsidR="003B661B" w:rsidRPr="003B661B" w14:paraId="341D28E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89CB3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1458C1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ere Emergency Services Called</w:t>
            </w:r>
          </w:p>
        </w:tc>
      </w:tr>
      <w:tr w:rsidR="003B661B" w:rsidRPr="003B661B" w14:paraId="76A06B4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B6DCC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B40238B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Type of swimming pool (size, shape)</w:t>
            </w:r>
          </w:p>
        </w:tc>
      </w:tr>
      <w:tr w:rsidR="003B661B" w:rsidRPr="003B661B" w14:paraId="08EC062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3F7BB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57948D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ze of swimming pool (coded)</w:t>
            </w:r>
          </w:p>
        </w:tc>
      </w:tr>
      <w:tr w:rsidR="003B661B" w:rsidRPr="003B661B" w14:paraId="01F9EDA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B59AF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lastRenderedPageBreak/>
              <w:t>22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F065BB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hod of access</w:t>
            </w:r>
          </w:p>
        </w:tc>
      </w:tr>
      <w:tr w:rsidR="003B661B" w:rsidRPr="003B661B" w14:paraId="0652F98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1ED58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5F2FFF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Method of access (coded)</w:t>
            </w:r>
          </w:p>
        </w:tc>
      </w:tr>
      <w:tr w:rsidR="003B661B" w:rsidRPr="003B661B" w14:paraId="73F9DF9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3AA20E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2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C67C4E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tion of incident within pool (depth, lane)</w:t>
            </w:r>
          </w:p>
        </w:tc>
      </w:tr>
      <w:tr w:rsidR="003B661B" w:rsidRPr="003B661B" w14:paraId="3B71B27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0429A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EBEDEA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ocation of incident coded</w:t>
            </w:r>
          </w:p>
        </w:tc>
      </w:tr>
      <w:tr w:rsidR="003B661B" w:rsidRPr="003B661B" w14:paraId="6FE587D0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D7953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083EB4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wnership and management of pool</w:t>
            </w:r>
          </w:p>
        </w:tc>
      </w:tr>
      <w:tr w:rsidR="003B661B" w:rsidRPr="003B661B" w14:paraId="762234F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9816E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CB425F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 of patrons (including low patronage)</w:t>
            </w:r>
          </w:p>
        </w:tc>
      </w:tr>
      <w:tr w:rsidR="003B661B" w:rsidRPr="003B661B" w14:paraId="623613D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571B0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DB4F55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Number of patrons (coded)</w:t>
            </w:r>
          </w:p>
        </w:tc>
      </w:tr>
      <w:tr w:rsidR="003B661B" w:rsidRPr="003B661B" w14:paraId="5FA546D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A38F72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0C2E3A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ignage (content, visibility)</w:t>
            </w:r>
          </w:p>
        </w:tc>
      </w:tr>
      <w:tr w:rsidR="003B661B" w:rsidRPr="003B661B" w14:paraId="770728C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9B0AD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0FB62B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LSSA references (Keep Watch, Watch Around Water, GSPO)</w:t>
            </w:r>
          </w:p>
        </w:tc>
      </w:tr>
      <w:tr w:rsidR="003B661B" w:rsidRPr="003B661B" w14:paraId="15F854E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B41E8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104F35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sponsibility for supervision</w:t>
            </w:r>
          </w:p>
        </w:tc>
      </w:tr>
      <w:tr w:rsidR="003B661B" w:rsidRPr="003B661B" w14:paraId="472AC2C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EFFC1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006926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description</w:t>
            </w:r>
          </w:p>
        </w:tc>
      </w:tr>
      <w:tr w:rsidR="003B661B" w:rsidRPr="003B661B" w14:paraId="6201CED8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7FD61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944085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Absent Time</w:t>
            </w:r>
          </w:p>
        </w:tc>
      </w:tr>
      <w:tr w:rsidR="003B661B" w:rsidRPr="003B661B" w14:paraId="001CE2E2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69265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3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EF174D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Absent Estimate</w:t>
            </w:r>
          </w:p>
        </w:tc>
      </w:tr>
      <w:tr w:rsidR="003B661B" w:rsidRPr="003B661B" w14:paraId="6B587BC5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38AC19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C2F3D8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by parent or carer (who, absent for how long)</w:t>
            </w:r>
          </w:p>
        </w:tc>
      </w:tr>
      <w:tr w:rsidR="003B661B" w:rsidRPr="003B661B" w14:paraId="0B09124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912E0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89F86F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or (relation to deceased)</w:t>
            </w:r>
          </w:p>
        </w:tc>
      </w:tr>
      <w:tr w:rsidR="003B661B" w:rsidRPr="003B661B" w14:paraId="081DCD54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E631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0FC3F86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Activity in pool</w:t>
            </w:r>
          </w:p>
        </w:tc>
      </w:tr>
      <w:tr w:rsidR="003B661B" w:rsidRPr="003B661B" w14:paraId="7E5FAFE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5AB43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4C1156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bserved or found by</w:t>
            </w:r>
          </w:p>
        </w:tc>
      </w:tr>
      <w:tr w:rsidR="003B661B" w:rsidRPr="003B661B" w14:paraId="1DD3D5CA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CA27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C226044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Observed or found by (coded)</w:t>
            </w:r>
          </w:p>
        </w:tc>
      </w:tr>
      <w:tr w:rsidR="003B661B" w:rsidRPr="003B661B" w14:paraId="3D8BA02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BD6BF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7E4BF4D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trieved by (coded)</w:t>
            </w:r>
          </w:p>
        </w:tc>
      </w:tr>
      <w:tr w:rsidR="003B661B" w:rsidRPr="003B661B" w14:paraId="34D8F50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8BADF8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99DC69A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Lifeguards present (yes or no)</w:t>
            </w:r>
          </w:p>
        </w:tc>
      </w:tr>
      <w:tr w:rsidR="003B661B" w:rsidRPr="003B661B" w14:paraId="343F22D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D341D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104E7D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upervision by lifeguard (number, location, activity, demographics, training)</w:t>
            </w:r>
          </w:p>
        </w:tc>
      </w:tr>
      <w:tr w:rsidR="003B661B" w:rsidRPr="003B661B" w14:paraId="1F2492B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29372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9355C5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f yes, number of lifeguards present</w:t>
            </w:r>
          </w:p>
        </w:tc>
      </w:tr>
      <w:tr w:rsidR="003B661B" w:rsidRPr="003B661B" w14:paraId="349B2EE9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DE5F3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4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6B0B8932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ergency services contact (who called)</w:t>
            </w:r>
          </w:p>
        </w:tc>
      </w:tr>
      <w:tr w:rsidR="003B661B" w:rsidRPr="003B661B" w14:paraId="707C48D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63824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0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489AB45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Emergency services contacted (yes or no)</w:t>
            </w:r>
          </w:p>
        </w:tc>
      </w:tr>
      <w:tr w:rsidR="003B661B" w:rsidRPr="003B661B" w14:paraId="2D3A982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04151B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1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16AAB05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f emergency services contacted, by who</w:t>
            </w:r>
          </w:p>
        </w:tc>
      </w:tr>
      <w:tr w:rsidR="003B661B" w:rsidRPr="003B661B" w14:paraId="5E191796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EBAE4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2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5B8A2778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Did police attend the scene or hospital?</w:t>
            </w:r>
          </w:p>
        </w:tc>
      </w:tr>
      <w:tr w:rsidR="003B661B" w:rsidRPr="003B661B" w14:paraId="3F9AC46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AAC0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3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596A73E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Was WHS-related organisation involved?</w:t>
            </w:r>
          </w:p>
        </w:tc>
      </w:tr>
      <w:tr w:rsidR="003B661B" w:rsidRPr="003B661B" w14:paraId="6A5532CF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6E475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4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4B3A1D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How were WHS involved?</w:t>
            </w:r>
          </w:p>
        </w:tc>
      </w:tr>
      <w:tr w:rsidR="003B661B" w:rsidRPr="003B661B" w14:paraId="4FE841C7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8B30C0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5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33DA11C3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State of patient (airway, skin colour, state of consciousness)</w:t>
            </w:r>
          </w:p>
        </w:tc>
      </w:tr>
      <w:tr w:rsidR="003B661B" w:rsidRPr="003B661B" w14:paraId="58392FAD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304444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6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02B7976F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Regional_Only</w:t>
            </w:r>
            <w:proofErr w:type="spellEnd"/>
          </w:p>
        </w:tc>
      </w:tr>
      <w:tr w:rsidR="003B661B" w:rsidRPr="003B661B" w14:paraId="645C1CD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6DC17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7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47961979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Inland_waterway_Recoded</w:t>
            </w:r>
            <w:proofErr w:type="spellEnd"/>
          </w:p>
        </w:tc>
      </w:tr>
      <w:tr w:rsidR="003B661B" w:rsidRPr="003B661B" w14:paraId="343B603B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CBFEF6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8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7900F170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_LSV</w:t>
            </w:r>
            <w:proofErr w:type="spellEnd"/>
          </w:p>
        </w:tc>
      </w:tr>
      <w:tr w:rsidR="003B661B" w:rsidRPr="003B661B" w14:paraId="66C5AEEC" w14:textId="77777777" w:rsidTr="003B661B">
        <w:trPr>
          <w:trHeight w:val="288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E78BBA" w14:textId="77777777" w:rsidR="003B661B" w:rsidRPr="003B661B" w:rsidRDefault="003B661B" w:rsidP="003B661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259</w:t>
            </w:r>
          </w:p>
        </w:tc>
        <w:tc>
          <w:tcPr>
            <w:tcW w:w="7240" w:type="dxa"/>
            <w:shd w:val="clear" w:color="auto" w:fill="auto"/>
            <w:noWrap/>
            <w:vAlign w:val="bottom"/>
            <w:hideMark/>
          </w:tcPr>
          <w:p w14:paraId="21E845AC" w14:textId="77777777" w:rsidR="003B661B" w:rsidRPr="003B661B" w:rsidRDefault="003B661B" w:rsidP="003B66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</w:pPr>
            <w:proofErr w:type="spellStart"/>
            <w:r w:rsidRPr="003B661B">
              <w:rPr>
                <w:rFonts w:ascii="Calibri" w:eastAsia="Times New Roman" w:hAnsi="Calibri" w:cs="Calibri"/>
                <w:color w:val="000000"/>
                <w:kern w:val="0"/>
                <w:lang w:eastAsia="en-AU"/>
                <w14:ligatures w14:val="none"/>
              </w:rPr>
              <w:t>Checked_WA</w:t>
            </w:r>
            <w:proofErr w:type="spellEnd"/>
          </w:p>
        </w:tc>
      </w:tr>
    </w:tbl>
    <w:p w14:paraId="0C8E7722" w14:textId="77777777" w:rsidR="003B661B" w:rsidRDefault="003B661B"/>
    <w:sectPr w:rsidR="003B661B" w:rsidSect="00211B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9A0"/>
    <w:rsid w:val="00032934"/>
    <w:rsid w:val="00211BB4"/>
    <w:rsid w:val="00330BA7"/>
    <w:rsid w:val="003B661B"/>
    <w:rsid w:val="004559A0"/>
    <w:rsid w:val="006260A7"/>
    <w:rsid w:val="007927DA"/>
    <w:rsid w:val="007B475E"/>
    <w:rsid w:val="00B83045"/>
    <w:rsid w:val="00E94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A61C5"/>
  <w15:chartTrackingRefBased/>
  <w15:docId w15:val="{AA63CFBC-0793-4158-8CCA-A25C7D7C7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2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329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29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29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9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93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65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6</Pages>
  <Words>1192</Words>
  <Characters>679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eden</dc:creator>
  <cp:keywords/>
  <dc:description/>
  <cp:lastModifiedBy>Amy Peden</cp:lastModifiedBy>
  <cp:revision>4</cp:revision>
  <dcterms:created xsi:type="dcterms:W3CDTF">2023-06-28T00:37:00Z</dcterms:created>
  <dcterms:modified xsi:type="dcterms:W3CDTF">2023-06-28T04:31:00Z</dcterms:modified>
</cp:coreProperties>
</file>